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617"/>
        <w:tblW w:w="954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4"/>
        <w:gridCol w:w="341"/>
        <w:gridCol w:w="1225"/>
        <w:gridCol w:w="5579"/>
      </w:tblGrid>
      <w:tr w:rsidR="00DF4D56" w:rsidRPr="00B94F3E" w14:paraId="2B1C9923" w14:textId="77777777" w:rsidTr="00DF4D56">
        <w:trPr>
          <w:trHeight w:val="216"/>
        </w:trPr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C9C29" w14:textId="77777777" w:rsidR="00DF4D56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rographic unit (country)</w:t>
            </w:r>
          </w:p>
          <w:p w14:paraId="257FD239" w14:textId="77777777" w:rsidR="00DF4D56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  <w:p w14:paraId="33B09BF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3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C229B" w14:textId="77777777" w:rsidR="00DF4D56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N</w:t>
            </w:r>
          </w:p>
          <w:p w14:paraId="7EA85FE8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  <w:p w14:paraId="1C74520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  <w:tc>
          <w:tcPr>
            <w:tcW w:w="12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C7F7C" w14:textId="77777777" w:rsidR="00DF4D56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Elevation </w:t>
            </w:r>
          </w:p>
          <w:p w14:paraId="04338BD2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(m a.s.l.)</w:t>
            </w:r>
          </w:p>
        </w:tc>
        <w:tc>
          <w:tcPr>
            <w:tcW w:w="557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7AD9D" w14:textId="77777777" w:rsidR="00DF4D56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Sampling </w:t>
            </w:r>
          </w:p>
          <w:p w14:paraId="181C2DF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(month/year)</w:t>
            </w:r>
          </w:p>
          <w:p w14:paraId="0C1C0C9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</w:p>
        </w:tc>
      </w:tr>
      <w:tr w:rsidR="00DF4D56" w:rsidRPr="00B94F3E" w14:paraId="3ED31E4E" w14:textId="77777777" w:rsidTr="00DF4D56">
        <w:trPr>
          <w:trHeight w:val="216"/>
        </w:trPr>
        <w:tc>
          <w:tcPr>
            <w:tcW w:w="24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2B8CB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skydské predhorie (SR)</w:t>
            </w:r>
          </w:p>
        </w:tc>
        <w:tc>
          <w:tcPr>
            <w:tcW w:w="3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2EAE7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A7B42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49-288</w:t>
            </w:r>
          </w:p>
        </w:tc>
        <w:tc>
          <w:tcPr>
            <w:tcW w:w="55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176D91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/2020, 5/2021</w:t>
            </w:r>
          </w:p>
        </w:tc>
      </w:tr>
      <w:tr w:rsidR="00DF4D56" w:rsidRPr="00B94F3E" w14:paraId="26EAFA34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43E6CE1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eskydy (C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9E3C5B6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224A605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73-1035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301CB8E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5/2020</w:t>
            </w:r>
          </w:p>
        </w:tc>
      </w:tr>
      <w:tr w:rsidR="00DF4D56" w:rsidRPr="00B94F3E" w14:paraId="68BE8519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F8D5ADC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ukovs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CE365B8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AC1F560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81-1002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DEF19D3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/2019, 5/2020, 9/2020, 5/2021</w:t>
            </w:r>
          </w:p>
        </w:tc>
      </w:tr>
      <w:tr w:rsidR="00DF4D56" w:rsidRPr="00B94F3E" w14:paraId="30DA9F06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7004FAE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Burd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A1B570E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5E7586D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2-167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7382B1C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0, 7/2020, 8/2020, 10/2020, 11/2020</w:t>
            </w:r>
          </w:p>
        </w:tc>
      </w:tr>
      <w:tr w:rsidR="00DF4D56" w:rsidRPr="00B94F3E" w14:paraId="6C82A9C0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E137874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Cerová vrchov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5C00DAB9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7D3CA38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29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301861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8/2019</w:t>
            </w:r>
          </w:p>
        </w:tc>
      </w:tr>
      <w:tr w:rsidR="00DF4D56" w:rsidRPr="00B94F3E" w14:paraId="08223F3A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BB712D3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orehronské podolie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95A24F5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248B208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34-823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9E2AD60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0/2018, 11/2018, 10/2020</w:t>
            </w:r>
          </w:p>
        </w:tc>
      </w:tr>
      <w:tr w:rsidR="00DF4D56" w:rsidRPr="00B94F3E" w14:paraId="5A2C14F5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24E05795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Hronská pahorkat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D8CBBDB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B0F9A66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0-205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10A30CBB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7/2020, 8/2020, 10/2020, 11/2020, 2/2021, 3/2021, 4/2021, 5/2021</w:t>
            </w:r>
          </w:p>
        </w:tc>
      </w:tr>
      <w:tr w:rsidR="00DF4D56" w:rsidRPr="00B94F3E" w14:paraId="3BDD51C6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82CEF9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Jeseníky (C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EF065F9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784CD70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80-1381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CC9FC36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0, 6/2020</w:t>
            </w:r>
          </w:p>
        </w:tc>
      </w:tr>
      <w:tr w:rsidR="00DF4D56" w:rsidRPr="00B94F3E" w14:paraId="0B2EA7DF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3496EE93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Jizerské Hory (C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D4B487C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C2870AC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60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677561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6/2020</w:t>
            </w:r>
          </w:p>
        </w:tc>
      </w:tr>
      <w:tr w:rsidR="00DF4D56" w:rsidRPr="00B94F3E" w14:paraId="031A1C40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7EABEA0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Kozie chrbt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39FC4D6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34F0EDF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46-782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AFA65A4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/2018, 5/2018, 7/2018, 9/2019, 10/2018, 6/2020, 9/2020, 10/2020, 9/2021</w:t>
            </w:r>
          </w:p>
        </w:tc>
      </w:tr>
      <w:tr w:rsidR="00DF4D56" w:rsidRPr="00B94F3E" w14:paraId="4D761A36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BBA644C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Kremnic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58A66F0F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3FF6CD1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831-1009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78FE43A5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/2019, 10/2019, 5/2020, 6/2020, 8/2020, 9/2020, 3/2021, 4/2021</w:t>
            </w:r>
          </w:p>
        </w:tc>
      </w:tr>
      <w:tr w:rsidR="00DF4D56" w:rsidRPr="00B94F3E" w14:paraId="0CBF7FD0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6D85A7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Krušné Hory (C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751360B1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37161DD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86-1244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FC3FCA1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6/2020</w:t>
            </w:r>
          </w:p>
        </w:tc>
      </w:tr>
      <w:tr w:rsidR="00DF4D56" w:rsidRPr="00B94F3E" w14:paraId="57A843E9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29970171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aborecká vrchov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11F0C57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F29399A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72-407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B93942D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0, 9/2020, 5/2021</w:t>
            </w:r>
          </w:p>
        </w:tc>
      </w:tr>
      <w:tr w:rsidR="00DF4D56" w:rsidRPr="00B94F3E" w14:paraId="4D6649A5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D421902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evočs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BC659FD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37706EB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54-889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8512E34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4/2021</w:t>
            </w:r>
          </w:p>
        </w:tc>
      </w:tr>
      <w:tr w:rsidR="00DF4D56" w:rsidRPr="00B94F3E" w14:paraId="5AC5B188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8242717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iptovská kotl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DFC89A0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C38AB05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87-802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5505CE3C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/2020, 10/2020, 9/2021</w:t>
            </w:r>
          </w:p>
        </w:tc>
      </w:tr>
      <w:tr w:rsidR="00DF4D56" w:rsidRPr="00B94F3E" w14:paraId="1CB769EF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D389129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Litavská pahorkat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E25BB2C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88A4266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38-24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B2244D4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/2020, 3/2021, 4/2021</w:t>
            </w:r>
          </w:p>
        </w:tc>
      </w:tr>
      <w:tr w:rsidR="00DF4D56" w:rsidRPr="00B94F3E" w14:paraId="2172B42D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367C579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alé Karpat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7F0F9004" w14:textId="77777777" w:rsidR="00DF4D56" w:rsidRPr="00B94F3E" w:rsidRDefault="00DF4D56" w:rsidP="00DF4D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314DA39" w14:textId="77777777" w:rsidR="00DF4D56" w:rsidRPr="00B94F3E" w:rsidRDefault="00DF4D56" w:rsidP="00DF4D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55-28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2047E6C" w14:textId="77777777" w:rsidR="00DF4D56" w:rsidRPr="00B94F3E" w:rsidRDefault="00DF4D56" w:rsidP="00DF4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9/2018</w:t>
            </w:r>
          </w:p>
        </w:tc>
      </w:tr>
      <w:tr w:rsidR="00274B3D" w:rsidRPr="00B94F3E" w14:paraId="2F39CA2F" w14:textId="77777777" w:rsidTr="00274B3D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</w:tcPr>
          <w:p w14:paraId="4876EC01" w14:textId="3EB8536D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DF4D5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Mělnická kotlina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</w:t>
            </w: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(CR)</w:t>
            </w:r>
          </w:p>
        </w:tc>
        <w:tc>
          <w:tcPr>
            <w:tcW w:w="341" w:type="dxa"/>
            <w:shd w:val="clear" w:color="auto" w:fill="auto"/>
            <w:noWrap/>
            <w:vAlign w:val="bottom"/>
          </w:tcPr>
          <w:p w14:paraId="1548AB0C" w14:textId="6E20859B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FD6A62E" w14:textId="0872F23A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79-183</w:t>
            </w:r>
          </w:p>
        </w:tc>
        <w:tc>
          <w:tcPr>
            <w:tcW w:w="5579" w:type="dxa"/>
            <w:shd w:val="clear" w:color="auto" w:fill="auto"/>
            <w:noWrap/>
            <w:vAlign w:val="bottom"/>
          </w:tcPr>
          <w:p w14:paraId="08B1FCBE" w14:textId="3CC360AE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10/2020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, 10/2021</w:t>
            </w:r>
          </w:p>
        </w:tc>
      </w:tr>
      <w:tr w:rsidR="00274B3D" w:rsidRPr="00B94F3E" w14:paraId="785CBD43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</w:tcPr>
          <w:p w14:paraId="1D9183A3" w14:textId="5F417CC5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Nitrianska pahorkat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</w:tcPr>
          <w:p w14:paraId="7273D67C" w14:textId="6E5C7F55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0F83DD1" w14:textId="6D8DE40D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31-260</w:t>
            </w:r>
          </w:p>
        </w:tc>
        <w:tc>
          <w:tcPr>
            <w:tcW w:w="5579" w:type="dxa"/>
            <w:shd w:val="clear" w:color="auto" w:fill="auto"/>
            <w:noWrap/>
            <w:vAlign w:val="bottom"/>
          </w:tcPr>
          <w:p w14:paraId="2E6874FC" w14:textId="7772B072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/2020, 9/2020, 10/2020, 12/2020, 2/2021, 3/2021, 4/2021, 5/2021, 6/2021</w:t>
            </w:r>
          </w:p>
        </w:tc>
      </w:tr>
      <w:tr w:rsidR="00274B3D" w:rsidRPr="00B94F3E" w14:paraId="1E8F7180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570E39A6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Nízke Tatr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57C68792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64BC5F3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97-1654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53F5FA48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8/2020, 9/2020, 10/2020, 9/2021</w:t>
            </w:r>
          </w:p>
        </w:tc>
      </w:tr>
      <w:tr w:rsidR="00274B3D" w:rsidRPr="00B94F3E" w14:paraId="7F418FC3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00021113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ravská kotl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A55A3A6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273F56A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714-812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59AD09A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1, 6/2021</w:t>
            </w:r>
          </w:p>
        </w:tc>
      </w:tr>
      <w:tr w:rsidR="00274B3D" w:rsidRPr="00B94F3E" w14:paraId="33725E0A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1353AA8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Oravská Magur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217FA99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CF5A8EF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780-1300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75E9B22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/2021, 9/2021, 10/2021</w:t>
            </w:r>
          </w:p>
        </w:tc>
      </w:tr>
      <w:tr w:rsidR="00274B3D" w:rsidRPr="00B94F3E" w14:paraId="081AEA5A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58E74AF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liešovská kotl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51F2941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77E67A0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64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75A23C3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/2018, 6/2019, 6/2020</w:t>
            </w:r>
          </w:p>
        </w:tc>
      </w:tr>
      <w:tr w:rsidR="00274B3D" w:rsidRPr="00B94F3E" w14:paraId="1AB26660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0B9D3180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odunajská rov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880B4D2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CA5B467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2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C06C4A3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1, 7/2021</w:t>
            </w:r>
          </w:p>
        </w:tc>
      </w:tr>
      <w:tr w:rsidR="00274B3D" w:rsidRPr="00B94F3E" w14:paraId="099CF7C2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2F2341FC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Poľa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76A728C6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5D43808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023-136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9764760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0/2019, 5/2020, 6/2020, 7/2020, 4/2021, 5/2021</w:t>
            </w:r>
          </w:p>
        </w:tc>
      </w:tr>
      <w:tr w:rsidR="00274B3D" w:rsidRPr="00B94F3E" w14:paraId="0DB2D25B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5D984B2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evúcka vrchov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4C49BD8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59B9EFC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9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1E2F0A82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1, 6/2021</w:t>
            </w:r>
          </w:p>
        </w:tc>
      </w:tr>
      <w:tr w:rsidR="00274B3D" w:rsidRPr="00B94F3E" w14:paraId="244D1B97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203C9838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Rimavská kotl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FA867CC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AA2D395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14-31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239B9FC5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/2021, 5/2021, 6/2021, 8/2021</w:t>
            </w:r>
          </w:p>
        </w:tc>
      </w:tr>
      <w:tr w:rsidR="00274B3D" w:rsidRPr="00B94F3E" w14:paraId="2C5F66CD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3D282D39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lovenský kras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95BB47B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E27A52E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95-663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31F8AF07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6/2020</w:t>
            </w:r>
          </w:p>
        </w:tc>
      </w:tr>
      <w:tr w:rsidR="00274B3D" w:rsidRPr="00B94F3E" w14:paraId="4E6E7BEF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62F79658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pišská Magur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F4F9FEF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B7783B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9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58C3231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6/2018</w:t>
            </w:r>
          </w:p>
        </w:tc>
      </w:tr>
      <w:tr w:rsidR="00274B3D" w:rsidRPr="00B94F3E" w14:paraId="5675E082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7F955C82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arohors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00ADB84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B942D32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72-1117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5E96B3A0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9/2017, 4/2018, 5/2018, 7/2018, 9/2018, 4/2019, 6/2019, 8/2019, 10/2019, 6/2020, 8/2020, 10/2020</w:t>
            </w:r>
          </w:p>
        </w:tc>
      </w:tr>
      <w:tr w:rsidR="00274B3D" w:rsidRPr="00B94F3E" w14:paraId="7128DF0B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0332BDD6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Stiavnic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CA96FB7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B2FA96F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81-814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E83CBAA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16, 5/2020, 7/2020</w:t>
            </w:r>
          </w:p>
        </w:tc>
      </w:tr>
      <w:tr w:rsidR="00274B3D" w:rsidRPr="00B94F3E" w14:paraId="3ACD706D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801A23B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Tríbeč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1B98761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58B54D4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215-420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D421287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20, 3/2021</w:t>
            </w:r>
          </w:p>
        </w:tc>
      </w:tr>
      <w:tr w:rsidR="00274B3D" w:rsidRPr="00B94F3E" w14:paraId="449E6421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765EE5F4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eľká Fatr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31A8B21C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FC5A860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51-1387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4CD93A4C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1/2018, 9/2019, 10/2019, 8/2020, 6/2021, 10/2021</w:t>
            </w:r>
          </w:p>
        </w:tc>
      </w:tr>
      <w:tr w:rsidR="00274B3D" w:rsidRPr="00B94F3E" w14:paraId="67AE241C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0B741CC2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eporské vrchy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07FFEFE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96618CF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51-951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CD2A26D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6/2019, 4/2020, 6/2020, 10/2020, 4/2021, 5/2021, 10/2021</w:t>
            </w:r>
          </w:p>
        </w:tc>
      </w:tr>
      <w:tr w:rsidR="00274B3D" w:rsidRPr="00B94F3E" w14:paraId="375ED3C1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1EAC3166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Vtáčnik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EEFC6C2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FA8DCDD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451-1345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6C2DE2B3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 xml:space="preserve"> 7/2020</w:t>
            </w:r>
          </w:p>
        </w:tc>
      </w:tr>
      <w:tr w:rsidR="00274B3D" w:rsidRPr="00B94F3E" w14:paraId="6E5EE3CD" w14:textId="77777777" w:rsidTr="00DF4D56">
        <w:trPr>
          <w:trHeight w:val="216"/>
        </w:trPr>
        <w:tc>
          <w:tcPr>
            <w:tcW w:w="2404" w:type="dxa"/>
            <w:shd w:val="clear" w:color="auto" w:fill="auto"/>
            <w:noWrap/>
            <w:vAlign w:val="bottom"/>
            <w:hideMark/>
          </w:tcPr>
          <w:p w14:paraId="4BEE6E27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Zvolenská kotlina (SR)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5049C3F" w14:textId="77777777" w:rsidR="00274B3D" w:rsidRPr="00B94F3E" w:rsidRDefault="00274B3D" w:rsidP="00274B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1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CEADAB3" w14:textId="77777777" w:rsidR="00274B3D" w:rsidRPr="00B94F3E" w:rsidRDefault="00274B3D" w:rsidP="00274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308-818</w:t>
            </w:r>
          </w:p>
        </w:tc>
        <w:tc>
          <w:tcPr>
            <w:tcW w:w="5579" w:type="dxa"/>
            <w:shd w:val="clear" w:color="auto" w:fill="auto"/>
            <w:noWrap/>
            <w:vAlign w:val="bottom"/>
            <w:hideMark/>
          </w:tcPr>
          <w:p w14:paraId="08D4FF9D" w14:textId="77777777" w:rsidR="00274B3D" w:rsidRPr="00B94F3E" w:rsidRDefault="00274B3D" w:rsidP="00274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</w:pPr>
            <w:r w:rsidRPr="00B94F3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cs-CZ"/>
                <w14:ligatures w14:val="none"/>
              </w:rPr>
              <w:t>5/2019, 6/2019, 10/2019, 4/2020, 5/2020, 6/2020, 7/2020, 10/2020, 11/2020, 2/2021, 3/2021, 4/2021, 9/2021</w:t>
            </w:r>
          </w:p>
        </w:tc>
      </w:tr>
    </w:tbl>
    <w:p w14:paraId="4E4C83B0" w14:textId="58C596C4" w:rsidR="0032191A" w:rsidRDefault="00B94F3E">
      <w:r>
        <w:t xml:space="preserve">Supplement 1 </w:t>
      </w:r>
      <w:r w:rsidR="00E149B4">
        <w:t xml:space="preserve">Summary of studied localities included in analyses. </w:t>
      </w:r>
      <w:r>
        <w:t xml:space="preserve">SK means Slovak Republic, CZ means Czech Republic. </w:t>
      </w:r>
      <w:r w:rsidR="00DF4D56">
        <w:t xml:space="preserve">N means number of studied localities. </w:t>
      </w:r>
      <w:r>
        <w:t>Elevation is a range of altitudes in localities in particular orographic unit.</w:t>
      </w:r>
    </w:p>
    <w:sectPr w:rsidR="0032191A" w:rsidSect="00E149B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316A1" w14:textId="77777777" w:rsidR="00036411" w:rsidRDefault="00036411" w:rsidP="00B94F3E">
      <w:pPr>
        <w:spacing w:after="0" w:line="240" w:lineRule="auto"/>
      </w:pPr>
      <w:r>
        <w:separator/>
      </w:r>
    </w:p>
  </w:endnote>
  <w:endnote w:type="continuationSeparator" w:id="0">
    <w:p w14:paraId="5DA020D5" w14:textId="77777777" w:rsidR="00036411" w:rsidRDefault="00036411" w:rsidP="00B94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BBD19" w14:textId="77777777" w:rsidR="00036411" w:rsidRDefault="00036411" w:rsidP="00B94F3E">
      <w:pPr>
        <w:spacing w:after="0" w:line="240" w:lineRule="auto"/>
      </w:pPr>
      <w:r>
        <w:separator/>
      </w:r>
    </w:p>
  </w:footnote>
  <w:footnote w:type="continuationSeparator" w:id="0">
    <w:p w14:paraId="3D4BEB80" w14:textId="77777777" w:rsidR="00036411" w:rsidRDefault="00036411" w:rsidP="00B94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3E"/>
    <w:rsid w:val="00036411"/>
    <w:rsid w:val="0012574C"/>
    <w:rsid w:val="00274B3D"/>
    <w:rsid w:val="002848D6"/>
    <w:rsid w:val="0032191A"/>
    <w:rsid w:val="00346D5F"/>
    <w:rsid w:val="009C24BF"/>
    <w:rsid w:val="009C3572"/>
    <w:rsid w:val="00B94F3E"/>
    <w:rsid w:val="00C97927"/>
    <w:rsid w:val="00CC0E9F"/>
    <w:rsid w:val="00DF4D56"/>
    <w:rsid w:val="00E149B4"/>
    <w:rsid w:val="00E96D85"/>
    <w:rsid w:val="00EF50EF"/>
    <w:rsid w:val="00F7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D6DA0"/>
  <w15:chartTrackingRefBased/>
  <w15:docId w15:val="{5A7282DA-B02D-4AC0-8B24-D37C17B8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B94F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94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94F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94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94F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94F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94F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94F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94F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94F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94F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94F3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94F3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94F3E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94F3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94F3E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94F3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94F3E"/>
    <w:rPr>
      <w:rFonts w:eastAsiaTheme="majorEastAsia" w:cstheme="majorBidi"/>
      <w:color w:val="272727" w:themeColor="text1" w:themeTint="D8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B94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94F3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94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94F3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B94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94F3E"/>
    <w:rPr>
      <w:i/>
      <w:iCs/>
      <w:color w:val="404040" w:themeColor="text1" w:themeTint="BF"/>
      <w:lang w:val="en-GB"/>
    </w:rPr>
  </w:style>
  <w:style w:type="paragraph" w:styleId="Odstavecseseznamem">
    <w:name w:val="List Paragraph"/>
    <w:basedOn w:val="Normln"/>
    <w:uiPriority w:val="34"/>
    <w:qFormat/>
    <w:rsid w:val="00B94F3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94F3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94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94F3E"/>
    <w:rPr>
      <w:i/>
      <w:iCs/>
      <w:color w:val="0F4761" w:themeColor="accent1" w:themeShade="BF"/>
      <w:lang w:val="en-GB"/>
    </w:rPr>
  </w:style>
  <w:style w:type="character" w:styleId="Odkazintenzivn">
    <w:name w:val="Intense Reference"/>
    <w:basedOn w:val="Standardnpsmoodstavce"/>
    <w:uiPriority w:val="32"/>
    <w:qFormat/>
    <w:rsid w:val="00B94F3E"/>
    <w:rPr>
      <w:b/>
      <w:bCs/>
      <w:smallCaps/>
      <w:color w:val="0F4761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B94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94F3E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B94F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94F3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2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68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nko Stanislav</dc:creator>
  <cp:keywords/>
  <dc:description/>
  <cp:lastModifiedBy>Korenko Stanislav</cp:lastModifiedBy>
  <cp:revision>4</cp:revision>
  <dcterms:created xsi:type="dcterms:W3CDTF">2025-02-19T08:25:00Z</dcterms:created>
  <dcterms:modified xsi:type="dcterms:W3CDTF">2025-03-12T23:29:00Z</dcterms:modified>
</cp:coreProperties>
</file>